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02432" w14:textId="4184772D" w:rsidR="000F2FAB" w:rsidRPr="000F2FAB" w:rsidRDefault="000F2FAB" w:rsidP="000F2FA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F2FAB">
        <w:rPr>
          <w:rFonts w:ascii="Times New Roman" w:eastAsia="宋体" w:hAnsi="Times New Roman" w:cs="Times New Roman"/>
          <w:kern w:val="0"/>
          <w:sz w:val="24"/>
          <w:szCs w:val="24"/>
        </w:rPr>
        <w:t>Table S1 Comparison of Hb-EO level between male and female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1330"/>
        <w:gridCol w:w="1330"/>
        <w:gridCol w:w="690"/>
      </w:tblGrid>
      <w:tr w:rsidR="000F2FAB" w:rsidRPr="000F2FAB" w14:paraId="10194B0C" w14:textId="77777777" w:rsidTr="000F2FAB">
        <w:trPr>
          <w:trHeight w:val="11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95527" w14:textId="77777777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47B7A" w14:textId="311BA3ED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1EE01" w14:textId="2CBF7BCB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491C8" w14:textId="2387B02F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p</w:t>
            </w:r>
          </w:p>
        </w:tc>
      </w:tr>
      <w:tr w:rsidR="000F2FAB" w:rsidRPr="000F2FAB" w14:paraId="288BF643" w14:textId="77777777" w:rsidTr="000F2FAB">
        <w:trPr>
          <w:trHeight w:val="113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0D757" w14:textId="49E1FDFC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Hb-EO (</w:t>
            </w:r>
            <w:r w:rsidRPr="000F2FAB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pmol/g Hb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1EAA0" w14:textId="74B3AC0A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3.</w:t>
            </w:r>
            <w:r w:rsidR="00843E54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51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4.0</w:t>
            </w:r>
            <w:r w:rsidR="00843E54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7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2DF4C" w14:textId="10D64A59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3.</w:t>
            </w:r>
            <w:r w:rsidR="00843E54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96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4.31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D1644" w14:textId="15C09B7B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1</w:t>
            </w:r>
            <w:r w:rsidR="00843E54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46</w:t>
            </w:r>
          </w:p>
        </w:tc>
      </w:tr>
      <w:tr w:rsidR="000F2FAB" w:rsidRPr="000F2FAB" w14:paraId="55482C97" w14:textId="77777777" w:rsidTr="000F2FAB">
        <w:trPr>
          <w:trHeight w:val="11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32DBA" w14:textId="3EFDB97D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og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vertAlign w:val="subscript"/>
              </w:rPr>
              <w:t>2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b-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DF3B1" w14:textId="4771BA3E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.88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0.06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A8CD6" w14:textId="1CF03E1B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.65 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0.06</w:t>
            </w: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9EF25" w14:textId="7EF856FE" w:rsidR="000F2FAB" w:rsidRPr="000F2FAB" w:rsidRDefault="000F2FAB" w:rsidP="000F2FA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</w:pPr>
            <w:r w:rsidRPr="000F2FAB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</w:t>
            </w:r>
            <w:r w:rsidR="005A488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3</w:t>
            </w:r>
          </w:p>
        </w:tc>
      </w:tr>
    </w:tbl>
    <w:p w14:paraId="784DE537" w14:textId="1438CFA7" w:rsidR="002F7891" w:rsidRPr="000F2FAB" w:rsidRDefault="000F2FAB" w:rsidP="000F2FAB">
      <w:pPr>
        <w:rPr>
          <w:rFonts w:ascii="Times New Roman" w:hAnsi="Times New Roman" w:cs="Times New Roman"/>
          <w:sz w:val="24"/>
          <w:szCs w:val="24"/>
        </w:rPr>
      </w:pPr>
      <w:r w:rsidRPr="000F2FAB">
        <w:rPr>
          <w:rFonts w:ascii="Times New Roman" w:eastAsia="等线" w:hAnsi="Times New Roman" w:cs="Times New Roman"/>
          <w:sz w:val="24"/>
          <w:szCs w:val="24"/>
        </w:rPr>
        <w:t>Categorial variables are presented as the percentage (standard error)</w:t>
      </w:r>
    </w:p>
    <w:sectPr w:rsidR="002F7891" w:rsidRPr="000F2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98D40" w14:textId="77777777" w:rsidR="0070793B" w:rsidRDefault="0070793B" w:rsidP="00843E54">
      <w:pPr>
        <w:rPr>
          <w:rFonts w:hint="eastAsia"/>
        </w:rPr>
      </w:pPr>
      <w:r>
        <w:separator/>
      </w:r>
    </w:p>
  </w:endnote>
  <w:endnote w:type="continuationSeparator" w:id="0">
    <w:p w14:paraId="550FFFD2" w14:textId="77777777" w:rsidR="0070793B" w:rsidRDefault="0070793B" w:rsidP="00843E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89870" w14:textId="77777777" w:rsidR="0070793B" w:rsidRDefault="0070793B" w:rsidP="00843E54">
      <w:pPr>
        <w:rPr>
          <w:rFonts w:hint="eastAsia"/>
        </w:rPr>
      </w:pPr>
      <w:r>
        <w:separator/>
      </w:r>
    </w:p>
  </w:footnote>
  <w:footnote w:type="continuationSeparator" w:id="0">
    <w:p w14:paraId="2306DA22" w14:textId="77777777" w:rsidR="0070793B" w:rsidRDefault="0070793B" w:rsidP="00843E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AB"/>
    <w:rsid w:val="000F2FAB"/>
    <w:rsid w:val="002F7891"/>
    <w:rsid w:val="003C0091"/>
    <w:rsid w:val="005A4889"/>
    <w:rsid w:val="0070793B"/>
    <w:rsid w:val="00843E54"/>
    <w:rsid w:val="00BE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C7FEF"/>
  <w15:chartTrackingRefBased/>
  <w15:docId w15:val="{9BB300F9-B9BC-4477-9AB8-8AF7BC56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r ddr</dc:creator>
  <cp:keywords/>
  <dc:description/>
  <cp:lastModifiedBy>ddr ddr</cp:lastModifiedBy>
  <cp:revision>3</cp:revision>
  <dcterms:created xsi:type="dcterms:W3CDTF">2024-08-15T03:23:00Z</dcterms:created>
  <dcterms:modified xsi:type="dcterms:W3CDTF">2024-08-22T14:37:00Z</dcterms:modified>
</cp:coreProperties>
</file>